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X="-1134" w:tblpY="-1425"/>
        <w:tblW w:w="16160" w:type="dxa"/>
        <w:tblLook w:val="0420" w:firstRow="1" w:lastRow="0" w:firstColumn="0" w:lastColumn="0" w:noHBand="0" w:noVBand="1"/>
      </w:tblPr>
      <w:tblGrid>
        <w:gridCol w:w="2410"/>
        <w:gridCol w:w="1843"/>
        <w:gridCol w:w="1781"/>
        <w:gridCol w:w="1904"/>
        <w:gridCol w:w="1843"/>
        <w:gridCol w:w="2126"/>
        <w:gridCol w:w="2127"/>
        <w:gridCol w:w="2126"/>
      </w:tblGrid>
      <w:tr w:rsidR="00AD56C5" w:rsidRPr="006D1B5B" w14:paraId="6AB2EA16" w14:textId="77777777" w:rsidTr="006D1B5B">
        <w:trPr>
          <w:trHeight w:val="20"/>
        </w:trPr>
        <w:tc>
          <w:tcPr>
            <w:tcW w:w="16160" w:type="dxa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F836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/>
                <w:sz w:val="18"/>
                <w:szCs w:val="18"/>
              </w:rPr>
            </w:pPr>
          </w:p>
          <w:p w14:paraId="720CEF9A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/>
                <w:sz w:val="18"/>
                <w:szCs w:val="18"/>
              </w:rPr>
            </w:pPr>
          </w:p>
          <w:p w14:paraId="7550EBCB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/>
                <w:sz w:val="18"/>
                <w:szCs w:val="18"/>
              </w:rPr>
            </w:pPr>
          </w:p>
          <w:p w14:paraId="1E34CD41" w14:textId="789E545B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hAnsi="FS Me"/>
                <w:sz w:val="18"/>
                <w:szCs w:val="18"/>
              </w:rPr>
              <w:t>Table S1. Linear models of the relationship between various predictor variables and outcome variables within the Mental Health Services Dataset</w:t>
            </w:r>
          </w:p>
        </w:tc>
      </w:tr>
      <w:tr w:rsidR="00AD56C5" w:rsidRPr="006D1B5B" w14:paraId="4D4A53EF" w14:textId="77777777" w:rsidTr="006D1B5B">
        <w:trPr>
          <w:trHeight w:val="20"/>
        </w:trPr>
        <w:tc>
          <w:tcPr>
            <w:tcW w:w="16160" w:type="dxa"/>
            <w:gridSpan w:val="8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4606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</w:tr>
      <w:tr w:rsidR="00C248DF" w:rsidRPr="006D1B5B" w14:paraId="0A72B359" w14:textId="77777777" w:rsidTr="006D1B5B">
        <w:trPr>
          <w:trHeight w:val="2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C620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8C59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Hospital Spells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FA30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Hospital Admissions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E4B1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Hospital Discharg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B51AA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Community Discharg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A7CB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Length of Stay – Under 2 Year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A0A10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Length of Stay – Over 2 Yea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0D045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Restraints (Count of People)</w:t>
            </w:r>
          </w:p>
        </w:tc>
      </w:tr>
      <w:tr w:rsidR="00AD56C5" w:rsidRPr="006D1B5B" w14:paraId="338D0F9D" w14:textId="77777777" w:rsidTr="006D1B5B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0D5C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6CD2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Estimate [</w:t>
            </w:r>
            <w:r w:rsidRPr="006D1B5B">
              <w:rPr>
                <w:rFonts w:ascii="FS Me" w:eastAsia="Arial" w:hAnsi="FS Me" w:cs="Times New Roman"/>
                <w:i/>
                <w:iCs/>
                <w:color w:val="000000"/>
                <w:sz w:val="18"/>
                <w:szCs w:val="18"/>
              </w:rPr>
              <w:t>95% CI</w:t>
            </w: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38B6E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Estimate [</w:t>
            </w:r>
            <w:r w:rsidRPr="006D1B5B">
              <w:rPr>
                <w:rFonts w:ascii="FS Me" w:eastAsia="Arial" w:hAnsi="FS Me" w:cs="Times New Roman"/>
                <w:i/>
                <w:iCs/>
                <w:color w:val="000000"/>
                <w:sz w:val="18"/>
                <w:szCs w:val="18"/>
              </w:rPr>
              <w:t>95% CI</w:t>
            </w: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8DE50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Estimate [</w:t>
            </w:r>
            <w:r w:rsidRPr="006D1B5B">
              <w:rPr>
                <w:rFonts w:ascii="FS Me" w:eastAsia="Arial" w:hAnsi="FS Me" w:cs="Times New Roman"/>
                <w:i/>
                <w:iCs/>
                <w:color w:val="000000"/>
                <w:sz w:val="18"/>
                <w:szCs w:val="18"/>
              </w:rPr>
              <w:t>95% CI</w:t>
            </w: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59DB9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Estimate [</w:t>
            </w:r>
            <w:r w:rsidRPr="006D1B5B">
              <w:rPr>
                <w:rFonts w:ascii="FS Me" w:eastAsia="Arial" w:hAnsi="FS Me" w:cs="Times New Roman"/>
                <w:i/>
                <w:iCs/>
                <w:color w:val="000000"/>
                <w:sz w:val="18"/>
                <w:szCs w:val="18"/>
              </w:rPr>
              <w:t>95% CI</w:t>
            </w: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08306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Estimate [</w:t>
            </w:r>
            <w:r w:rsidRPr="006D1B5B">
              <w:rPr>
                <w:rFonts w:ascii="FS Me" w:eastAsia="Arial" w:hAnsi="FS Me" w:cs="Times New Roman"/>
                <w:i/>
                <w:iCs/>
                <w:color w:val="000000"/>
                <w:sz w:val="18"/>
                <w:szCs w:val="18"/>
              </w:rPr>
              <w:t>95% CI</w:t>
            </w: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F353A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Estimate [</w:t>
            </w:r>
            <w:r w:rsidRPr="006D1B5B">
              <w:rPr>
                <w:rFonts w:ascii="FS Me" w:eastAsia="Arial" w:hAnsi="FS Me" w:cs="Times New Roman"/>
                <w:i/>
                <w:iCs/>
                <w:color w:val="000000"/>
                <w:sz w:val="18"/>
                <w:szCs w:val="18"/>
              </w:rPr>
              <w:t>95% CI</w:t>
            </w: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9C6D1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Estimate [</w:t>
            </w:r>
            <w:r w:rsidRPr="006D1B5B">
              <w:rPr>
                <w:rFonts w:ascii="FS Me" w:eastAsia="Arial" w:hAnsi="FS Me" w:cs="Times New Roman"/>
                <w:i/>
                <w:iCs/>
                <w:color w:val="000000"/>
                <w:sz w:val="18"/>
                <w:szCs w:val="18"/>
              </w:rPr>
              <w:t>95% CI</w:t>
            </w: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C248DF" w:rsidRPr="006D1B5B" w14:paraId="21721761" w14:textId="77777777" w:rsidTr="006D1B5B">
        <w:trPr>
          <w:trHeight w:val="20"/>
        </w:trPr>
        <w:tc>
          <w:tcPr>
            <w:tcW w:w="24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CC766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A6F95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20.18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68EC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22.12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0C547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90.8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D20B0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20.4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0670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420.11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FABF6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473.48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4DBD4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318.87</w:t>
            </w:r>
          </w:p>
        </w:tc>
      </w:tr>
      <w:tr w:rsidR="00C248DF" w:rsidRPr="006D1B5B" w14:paraId="4CDAACD1" w14:textId="77777777" w:rsidTr="006D1B5B">
        <w:trPr>
          <w:trHeight w:val="416"/>
        </w:trPr>
        <w:tc>
          <w:tcPr>
            <w:tcW w:w="24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7A308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625A0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60.87,101.24]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E3C0C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414.76,370.51]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278C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455.76,637.42]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0D4D2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19.63,60.51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1444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1046.02,205.80]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5E070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201.33,1148.28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017CF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943.82,306.07]</w:t>
            </w:r>
          </w:p>
          <w:p w14:paraId="682E21FC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</w:tr>
      <w:tr w:rsidR="00C248DF" w:rsidRPr="006D1B5B" w14:paraId="6B9F0C52" w14:textId="77777777" w:rsidTr="006D1B5B">
        <w:trPr>
          <w:trHeight w:val="20"/>
        </w:trPr>
        <w:tc>
          <w:tcPr>
            <w:tcW w:w="24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B9D2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Age - Under 1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99CB6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24 ***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A97E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032A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24B89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8230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746D9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E3BF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C248DF" w:rsidRPr="006D1B5B" w14:paraId="4396C0AE" w14:textId="77777777" w:rsidTr="006D1B5B">
        <w:trPr>
          <w:trHeight w:val="20"/>
        </w:trPr>
        <w:tc>
          <w:tcPr>
            <w:tcW w:w="24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8A265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AD93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0.20,0.28]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C6C6D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05,0.35]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849B8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09,0.47]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0F38E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02,0.02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C7503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18,0.46]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1D98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47,0.23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38117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14,0.51]</w:t>
            </w:r>
          </w:p>
          <w:p w14:paraId="041C0FCC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</w:tr>
      <w:tr w:rsidR="00C248DF" w:rsidRPr="006D1B5B" w14:paraId="3A31DFA0" w14:textId="77777777" w:rsidTr="006D1B5B">
        <w:trPr>
          <w:trHeight w:val="20"/>
        </w:trPr>
        <w:tc>
          <w:tcPr>
            <w:tcW w:w="24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AAD32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Age - Over 1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3011F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EF7AD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0.05 *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07387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C70D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D22BA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0.11 **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0DB7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12 *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CFEA5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0.17</w:t>
            </w:r>
          </w:p>
        </w:tc>
      </w:tr>
      <w:tr w:rsidR="00C248DF" w:rsidRPr="006D1B5B" w14:paraId="66CEEC00" w14:textId="77777777" w:rsidTr="006D1B5B">
        <w:trPr>
          <w:trHeight w:val="20"/>
        </w:trPr>
        <w:tc>
          <w:tcPr>
            <w:tcW w:w="24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D53E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D7660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00,0.01]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32C52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</w:t>
            </w:r>
            <w:proofErr w:type="gramStart"/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10,-</w:t>
            </w:r>
            <w:proofErr w:type="gramEnd"/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01]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831C4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09,0.04]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9D5DD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00,0.01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E58D3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</w:t>
            </w:r>
            <w:proofErr w:type="gramStart"/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18,-</w:t>
            </w:r>
            <w:proofErr w:type="gramEnd"/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03]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272D0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0.04,0.19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4B86A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40,0.07]</w:t>
            </w:r>
          </w:p>
          <w:p w14:paraId="45339459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</w:tr>
      <w:tr w:rsidR="00C248DF" w:rsidRPr="006D1B5B" w14:paraId="377AB89E" w14:textId="77777777" w:rsidTr="006D1B5B">
        <w:trPr>
          <w:trHeight w:val="20"/>
        </w:trPr>
        <w:tc>
          <w:tcPr>
            <w:tcW w:w="24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BBC1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Ethnicity (Ratio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A956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12.01 *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03A5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40.33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BA77A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13.15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4B4E2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C1978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98.44 *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E27E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85.6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2C3B5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44.11</w:t>
            </w:r>
          </w:p>
        </w:tc>
      </w:tr>
      <w:tr w:rsidR="00C248DF" w:rsidRPr="006D1B5B" w14:paraId="7F238C22" w14:textId="77777777" w:rsidTr="006D1B5B">
        <w:trPr>
          <w:trHeight w:val="20"/>
        </w:trPr>
        <w:tc>
          <w:tcPr>
            <w:tcW w:w="24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95246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62F34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22.</w:t>
            </w:r>
            <w:proofErr w:type="gramStart"/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44,-</w:t>
            </w:r>
            <w:proofErr w:type="gramEnd"/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1.57]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DCDC2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90.88,10.22]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B6C96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83.52,57.23]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1798E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6.91,3.31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105DF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179.</w:t>
            </w:r>
            <w:proofErr w:type="gramStart"/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3,-</w:t>
            </w:r>
            <w:proofErr w:type="gramEnd"/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17.85]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AE1DA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1.26,172.50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7379F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20.81,109.02]</w:t>
            </w:r>
          </w:p>
          <w:p w14:paraId="19CD96EC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</w:tr>
      <w:tr w:rsidR="00C248DF" w:rsidRPr="006D1B5B" w14:paraId="02313F7A" w14:textId="77777777" w:rsidTr="006D1B5B">
        <w:trPr>
          <w:trHeight w:val="20"/>
        </w:trPr>
        <w:tc>
          <w:tcPr>
            <w:tcW w:w="24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0198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Ward Security (Ratio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7DE6D5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162.54 ***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0D3F37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247.89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3EDF8C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42.87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12CB0A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03F58E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F027E5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184.2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3757D4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91.81</w:t>
            </w:r>
          </w:p>
        </w:tc>
      </w:tr>
      <w:tr w:rsidR="00C248DF" w:rsidRPr="006D1B5B" w14:paraId="553113C2" w14:textId="77777777" w:rsidTr="006D1B5B">
        <w:trPr>
          <w:trHeight w:val="20"/>
        </w:trPr>
        <w:tc>
          <w:tcPr>
            <w:tcW w:w="24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CEE88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7AEA1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107.34,217.75]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30B17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515.32,19.55]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D3876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415.17,329.43]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BEF2A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22.23,32.01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31876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419.50,433.15]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E70F6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275.38,643.87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05E36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323.88,507.49]</w:t>
            </w:r>
          </w:p>
          <w:p w14:paraId="27BB3D72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</w:tr>
      <w:tr w:rsidR="00C248DF" w:rsidRPr="006D1B5B" w14:paraId="3A84D7F7" w14:textId="77777777" w:rsidTr="006D1B5B">
        <w:trPr>
          <w:trHeight w:val="20"/>
        </w:trPr>
        <w:tc>
          <w:tcPr>
            <w:tcW w:w="24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CF0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Mental Health Ward Stay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46C377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07 **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C5B0B5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22 *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18C8A0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D576C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3B2D53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55 ***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46B259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0.59 **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350170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C248DF" w:rsidRPr="006D1B5B" w14:paraId="7AFDAAF6" w14:textId="77777777" w:rsidTr="006D1B5B">
        <w:trPr>
          <w:trHeight w:val="20"/>
        </w:trPr>
        <w:tc>
          <w:tcPr>
            <w:tcW w:w="24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F400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67299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0.03,0.11]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7462E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0.02,0.41]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C0A16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18,0.35]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BAA62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02,0.02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45AE0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0.24,0.86]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F2515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</w:t>
            </w:r>
            <w:proofErr w:type="gramStart"/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92,-</w:t>
            </w:r>
            <w:proofErr w:type="gramEnd"/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26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E6B12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17,0.38]</w:t>
            </w:r>
          </w:p>
          <w:p w14:paraId="727E8693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</w:tr>
      <w:tr w:rsidR="00C248DF" w:rsidRPr="006D1B5B" w14:paraId="629F40ED" w14:textId="77777777" w:rsidTr="006D1B5B">
        <w:trPr>
          <w:trHeight w:val="20"/>
        </w:trPr>
        <w:tc>
          <w:tcPr>
            <w:tcW w:w="24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49F6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Learning Disability Ward Stays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B4B60C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06 ***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B8ACA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17 *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C512CE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6F5E40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0.02 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7F8901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B7B758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01657D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C248DF" w:rsidRPr="006D1B5B" w14:paraId="133627EB" w14:textId="77777777" w:rsidTr="006D1B5B">
        <w:trPr>
          <w:trHeight w:val="20"/>
        </w:trPr>
        <w:tc>
          <w:tcPr>
            <w:tcW w:w="24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C01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896E2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0.03,0.10]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15C75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0.01,0.34]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4ADD3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35,0.10]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D4FC5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</w:t>
            </w:r>
            <w:proofErr w:type="gramStart"/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4,-</w:t>
            </w:r>
            <w:proofErr w:type="gramEnd"/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00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A036D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02,0.50]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20B52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56,0.00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90E66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32,0.16]</w:t>
            </w:r>
          </w:p>
          <w:p w14:paraId="32CA3A95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</w:tr>
      <w:tr w:rsidR="00C248DF" w:rsidRPr="006D1B5B" w14:paraId="40A36C2A" w14:textId="77777777" w:rsidTr="006D1B5B">
        <w:trPr>
          <w:trHeight w:val="20"/>
        </w:trPr>
        <w:tc>
          <w:tcPr>
            <w:tcW w:w="24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62848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Legal Status - Informal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6417B1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90 ***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EDAA5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AD42B9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E568A2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02 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EBD5E3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59 ***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79206F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43 *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DE1A4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0.19</w:t>
            </w:r>
          </w:p>
        </w:tc>
      </w:tr>
      <w:tr w:rsidR="00C248DF" w:rsidRPr="006D1B5B" w14:paraId="44283050" w14:textId="77777777" w:rsidTr="006D1B5B">
        <w:trPr>
          <w:trHeight w:val="20"/>
        </w:trPr>
        <w:tc>
          <w:tcPr>
            <w:tcW w:w="24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5496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EDA5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0.86,0.93]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BA30E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14,0.18]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B53A9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06,0.39]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552BC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0.00,0.03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3D60D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0.33,0.84]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7B62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0.15,0.70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47CC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42,0.04]</w:t>
            </w:r>
          </w:p>
          <w:p w14:paraId="6434442C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</w:tr>
      <w:tr w:rsidR="00C248DF" w:rsidRPr="006D1B5B" w14:paraId="684B87AA" w14:textId="77777777" w:rsidTr="006D1B5B">
        <w:trPr>
          <w:trHeight w:val="20"/>
        </w:trPr>
        <w:tc>
          <w:tcPr>
            <w:tcW w:w="24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24F38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Legal Status - Part 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35EF3D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97 ***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27AD1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39 **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28DC9E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A4843F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723FA1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1.13 ***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FFB5B1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EA159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C248DF" w:rsidRPr="006D1B5B" w14:paraId="34BCE875" w14:textId="77777777" w:rsidTr="006D1B5B">
        <w:trPr>
          <w:trHeight w:val="20"/>
        </w:trPr>
        <w:tc>
          <w:tcPr>
            <w:tcW w:w="24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072FA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7C215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0.92,1.02]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D4A43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0.15,0.64]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6D3BE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05,0.63]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5ECFA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05,0.00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0FB33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0.74,1.52]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1BF32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61,0.24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0E21E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02,0.76]</w:t>
            </w:r>
          </w:p>
          <w:p w14:paraId="239F639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</w:tr>
      <w:tr w:rsidR="00C248DF" w:rsidRPr="006D1B5B" w14:paraId="680CC918" w14:textId="77777777" w:rsidTr="006D1B5B">
        <w:trPr>
          <w:trHeight w:val="20"/>
        </w:trPr>
        <w:tc>
          <w:tcPr>
            <w:tcW w:w="241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E9E5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Legal Status - Part 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7DD855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91 ***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E11577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012EF3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730D5F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D4E155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D56254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1.19 **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2A124D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C248DF" w:rsidRPr="006D1B5B" w14:paraId="21114852" w14:textId="77777777" w:rsidTr="006D1B5B">
        <w:trPr>
          <w:trHeight w:val="20"/>
        </w:trPr>
        <w:tc>
          <w:tcPr>
            <w:tcW w:w="241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B959A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726C2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0.82,1.00]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6DD4E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68,0.23]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4EADA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60,0.66]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28E28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01,0.08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449A7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80,0.65]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A838D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0.41,1.97]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5AA0B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eastAsia="Arial" w:hAnsi="FS Me" w:cs="Times New Roman"/>
                <w:color w:val="000000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[-0.11,1.52]</w:t>
            </w:r>
          </w:p>
          <w:p w14:paraId="7BA9182C" w14:textId="77777777" w:rsidR="00C248DF" w:rsidRPr="006D1B5B" w:rsidRDefault="00C248DF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</w:p>
        </w:tc>
      </w:tr>
      <w:tr w:rsidR="00AD56C5" w:rsidRPr="006D1B5B" w14:paraId="5CD4C9A9" w14:textId="77777777" w:rsidTr="006D1B5B">
        <w:trPr>
          <w:trHeight w:val="20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40D7" w14:textId="7995873A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N</w:t>
            </w:r>
            <w:r w:rsidR="00C248DF"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 xml:space="preserve"> =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43C9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3B07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608D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6AF01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9286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624BA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BCBC3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AD56C5" w:rsidRPr="006D1B5B" w14:paraId="64A38FC4" w14:textId="77777777" w:rsidTr="006D1B5B">
        <w:trPr>
          <w:trHeight w:val="20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3FB8" w14:textId="3E537AF9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R</w:t>
            </w: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C248DF" w:rsidRPr="006D1B5B">
              <w:rPr>
                <w:rFonts w:ascii="FS Me" w:eastAsia="Arial" w:hAnsi="FS Me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C248DF"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=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E6231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9BE4E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9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7B46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3E41B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291B6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CCBE7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667D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AD56C5" w:rsidRPr="006D1B5B" w14:paraId="41D86FAD" w14:textId="77777777" w:rsidTr="006D1B5B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F418B" w14:textId="047DC90B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AIC</w:t>
            </w:r>
            <w:r w:rsidR="00C248DF"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 xml:space="preserve"> =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6E8D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461.62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F734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660.41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379E1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702.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78D78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365.7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219D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719.1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568E3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728.6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5B909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jc w:val="center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601.28</w:t>
            </w:r>
          </w:p>
        </w:tc>
      </w:tr>
      <w:tr w:rsidR="00AD56C5" w:rsidRPr="006D1B5B" w14:paraId="0846BDD2" w14:textId="77777777" w:rsidTr="006D1B5B">
        <w:trPr>
          <w:trHeight w:val="20"/>
        </w:trPr>
        <w:tc>
          <w:tcPr>
            <w:tcW w:w="16160" w:type="dxa"/>
            <w:gridSpan w:val="8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11EC9" w14:textId="77777777" w:rsidR="00AD56C5" w:rsidRPr="006D1B5B" w:rsidRDefault="00AD56C5" w:rsidP="006D1B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 w:line="240" w:lineRule="auto"/>
              <w:rPr>
                <w:rFonts w:ascii="FS Me" w:hAnsi="FS Me" w:cs="Times New Roman"/>
                <w:sz w:val="18"/>
                <w:szCs w:val="18"/>
              </w:rPr>
            </w:pPr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lastRenderedPageBreak/>
              <w:t>*** p &lt; 0.001</w:t>
            </w:r>
            <w:proofErr w:type="gramStart"/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;  *</w:t>
            </w:r>
            <w:proofErr w:type="gramEnd"/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* p &lt; 0.01</w:t>
            </w:r>
            <w:proofErr w:type="gramStart"/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>;  *</w:t>
            </w:r>
            <w:proofErr w:type="gramEnd"/>
            <w:r w:rsidRPr="006D1B5B">
              <w:rPr>
                <w:rFonts w:ascii="FS Me" w:eastAsia="Arial" w:hAnsi="FS Me" w:cs="Times New Roman"/>
                <w:color w:val="000000"/>
                <w:sz w:val="18"/>
                <w:szCs w:val="18"/>
              </w:rPr>
              <w:t xml:space="preserve"> p &lt; 0.05.</w:t>
            </w:r>
          </w:p>
        </w:tc>
      </w:tr>
    </w:tbl>
    <w:p w14:paraId="17894611" w14:textId="77777777" w:rsidR="00A07C01" w:rsidRPr="006D1B5B" w:rsidRDefault="00A07C01">
      <w:pPr>
        <w:rPr>
          <w:rFonts w:ascii="FS Me" w:hAnsi="FS Me"/>
        </w:rPr>
      </w:pPr>
    </w:p>
    <w:sectPr w:rsidR="00A07C01" w:rsidRPr="006D1B5B" w:rsidSect="00AD56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S Me">
    <w:panose1 w:val="02000506040000020004"/>
    <w:charset w:val="00"/>
    <w:family w:val="modern"/>
    <w:notTrueType/>
    <w:pitch w:val="variable"/>
    <w:sig w:usb0="800000AF" w:usb1="4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6C5"/>
    <w:rsid w:val="00182C07"/>
    <w:rsid w:val="00593F09"/>
    <w:rsid w:val="006D1B5B"/>
    <w:rsid w:val="007D286E"/>
    <w:rsid w:val="00A07C01"/>
    <w:rsid w:val="00A13D18"/>
    <w:rsid w:val="00AD56C5"/>
    <w:rsid w:val="00B9049A"/>
    <w:rsid w:val="00C248DF"/>
    <w:rsid w:val="00F8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BE55F"/>
  <w15:chartTrackingRefBased/>
  <w15:docId w15:val="{47E088D0-95E8-4621-A365-CD06B2C28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6C5"/>
    <w:pPr>
      <w:spacing w:before="120" w:after="240" w:line="480" w:lineRule="auto"/>
    </w:pPr>
    <w:rPr>
      <w:rFonts w:ascii="Times New Roman" w:hAnsi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6C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6C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6C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6C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6C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6C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6C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6C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6C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6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6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6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6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6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6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6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6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6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6C5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56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6C5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56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6C5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56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6C5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56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6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6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6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2</Words>
  <Characters>1953</Characters>
  <Application>Microsoft Office Word</Application>
  <DocSecurity>0</DocSecurity>
  <Lines>16</Lines>
  <Paragraphs>4</Paragraphs>
  <ScaleCrop>false</ScaleCrop>
  <Company>University of Warwick</Company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r, Atiyya</dc:creator>
  <cp:keywords/>
  <dc:description/>
  <cp:lastModifiedBy>Peter Langdon (Social Policy and Society)</cp:lastModifiedBy>
  <cp:revision>3</cp:revision>
  <dcterms:created xsi:type="dcterms:W3CDTF">2025-04-05T15:37:00Z</dcterms:created>
  <dcterms:modified xsi:type="dcterms:W3CDTF">2025-05-21T15:28:00Z</dcterms:modified>
</cp:coreProperties>
</file>